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CC2A4" w14:textId="32F3C49A" w:rsidR="001A1AD4" w:rsidRPr="00676750" w:rsidRDefault="00712E09" w:rsidP="0067675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bookmarkStart w:id="0" w:name="_Hlk83641154"/>
      <w:r w:rsidRPr="00676750">
        <w:rPr>
          <w:rFonts w:ascii="Times New Roman" w:eastAsia="SimSun" w:hAnsi="Times New Roman" w:cs="Times New Roman"/>
          <w:b/>
          <w:bCs/>
          <w:spacing w:val="15"/>
          <w:sz w:val="22"/>
          <w:szCs w:val="22"/>
        </w:rPr>
        <w:t xml:space="preserve">Table S2. </w:t>
      </w:r>
      <w:r w:rsidRPr="00676750">
        <w:rPr>
          <w:rFonts w:ascii="Times New Roman" w:hAnsi="Times New Roman" w:cs="Times New Roman"/>
          <w:sz w:val="22"/>
          <w:szCs w:val="22"/>
        </w:rPr>
        <w:t xml:space="preserve">The </w:t>
      </w:r>
      <w:r w:rsidR="002509DF" w:rsidRPr="00676750">
        <w:rPr>
          <w:rFonts w:ascii="Times New Roman" w:hAnsi="Times New Roman" w:cs="Times New Roman"/>
          <w:sz w:val="22"/>
          <w:szCs w:val="22"/>
        </w:rPr>
        <w:t xml:space="preserve">detailed scores of independent prognostic factors in the </w:t>
      </w:r>
      <w:r w:rsidR="008E18E6" w:rsidRPr="00676750">
        <w:rPr>
          <w:rFonts w:ascii="Times New Roman" w:hAnsi="Times New Roman" w:cs="Times New Roman"/>
          <w:sz w:val="22"/>
          <w:szCs w:val="22"/>
        </w:rPr>
        <w:t>HD</w:t>
      </w:r>
      <w:r w:rsidR="002509DF" w:rsidRPr="00676750">
        <w:rPr>
          <w:rFonts w:ascii="Times New Roman" w:hAnsi="Times New Roman" w:cs="Times New Roman"/>
          <w:sz w:val="22"/>
          <w:szCs w:val="22"/>
        </w:rPr>
        <w:t>SS nomogram.</w:t>
      </w:r>
      <w:bookmarkEnd w:id="0"/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3402"/>
        <w:gridCol w:w="4820"/>
      </w:tblGrid>
      <w:tr w:rsidR="00A41E2C" w:rsidRPr="00676750" w14:paraId="353745EB" w14:textId="3E773CE8" w:rsidTr="00676750">
        <w:trPr>
          <w:trHeight w:val="31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8125C" w14:textId="4EB9465F" w:rsidR="00A41E2C" w:rsidRPr="00676750" w:rsidRDefault="008E18E6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1" w:name="_Hlk92989022"/>
            <w:r w:rsidRPr="006767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</w:t>
            </w:r>
            <w:r w:rsidR="00A41E2C" w:rsidRPr="006767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S-related </w:t>
            </w:r>
            <w:r w:rsidR="004E6D7B" w:rsidRPr="00676750">
              <w:rPr>
                <w:rFonts w:ascii="Times New Roman" w:hAnsi="Times New Roman" w:cs="Times New Roman"/>
                <w:sz w:val="22"/>
                <w:szCs w:val="22"/>
              </w:rPr>
              <w:t>independent</w:t>
            </w:r>
            <w:r w:rsidR="004E6D7B" w:rsidRPr="006767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A41E2C" w:rsidRPr="006767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F6855E3" w14:textId="2A8D99C4" w:rsidR="00A41E2C" w:rsidRPr="00676750" w:rsidRDefault="00A41E2C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rresponding score assignments in </w:t>
            </w:r>
            <w:r w:rsidR="008E18E6" w:rsidRPr="006767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</w:t>
            </w:r>
            <w:r w:rsidRPr="006767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 n</w:t>
            </w:r>
            <w:r w:rsidRPr="006767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mogram</w:t>
            </w:r>
          </w:p>
        </w:tc>
      </w:tr>
      <w:tr w:rsidR="00A41E2C" w:rsidRPr="00676750" w14:paraId="24F4421A" w14:textId="60B3DBDA" w:rsidTr="004E6D7B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vAlign w:val="bottom"/>
            <w:hideMark/>
          </w:tcPr>
          <w:p w14:paraId="6F0613BB" w14:textId="4B0A4446" w:rsidR="00A41E2C" w:rsidRPr="00676750" w:rsidRDefault="00A41E2C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(years)</w:t>
            </w:r>
          </w:p>
        </w:tc>
      </w:tr>
      <w:tr w:rsidR="00A41E2C" w:rsidRPr="00676750" w14:paraId="3B702100" w14:textId="77777777" w:rsidTr="004E6D7B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</w:tcPr>
          <w:p w14:paraId="789136E8" w14:textId="5C36CCDC" w:rsidR="00A41E2C" w:rsidRPr="00676750" w:rsidRDefault="00A41E2C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-70</w:t>
            </w:r>
          </w:p>
        </w:tc>
        <w:tc>
          <w:tcPr>
            <w:tcW w:w="4820" w:type="dxa"/>
          </w:tcPr>
          <w:p w14:paraId="75F46268" w14:textId="2A27F347" w:rsidR="00A41E2C" w:rsidRPr="00676750" w:rsidRDefault="00A41E2C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A41E2C" w:rsidRPr="00676750" w14:paraId="541E8D37" w14:textId="572FEF75" w:rsidTr="004E6D7B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98B71C" w14:textId="77777777" w:rsidR="00A41E2C" w:rsidRPr="00676750" w:rsidRDefault="00A41E2C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1-76</w:t>
            </w:r>
          </w:p>
        </w:tc>
        <w:tc>
          <w:tcPr>
            <w:tcW w:w="4820" w:type="dxa"/>
          </w:tcPr>
          <w:p w14:paraId="65024587" w14:textId="4FA21ED5" w:rsidR="00A41E2C" w:rsidRPr="00676750" w:rsidRDefault="00A41E2C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</w:tr>
      <w:tr w:rsidR="00A41E2C" w:rsidRPr="00676750" w14:paraId="0DD51C1B" w14:textId="233226B5" w:rsidTr="004E6D7B">
        <w:trPr>
          <w:trHeight w:val="28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1C485B" w14:textId="72B0CE97" w:rsidR="00A41E2C" w:rsidRPr="00676750" w:rsidRDefault="008E18E6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gt;</w:t>
            </w:r>
            <w:r w:rsidR="00A41E2C"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4820" w:type="dxa"/>
          </w:tcPr>
          <w:p w14:paraId="5603BF5A" w14:textId="0717DFFC" w:rsidR="00A41E2C" w:rsidRPr="00676750" w:rsidRDefault="00A41E2C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4E6D7B" w:rsidRPr="00676750" w14:paraId="23B75459" w14:textId="77777777" w:rsidTr="00392D28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vAlign w:val="bottom"/>
          </w:tcPr>
          <w:p w14:paraId="204F77E5" w14:textId="38E8C284" w:rsidR="004E6D7B" w:rsidRPr="00676750" w:rsidRDefault="004E6D7B" w:rsidP="00A41E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ace</w:t>
            </w:r>
          </w:p>
        </w:tc>
      </w:tr>
      <w:tr w:rsidR="00A41E2C" w:rsidRPr="00676750" w14:paraId="6573B713" w14:textId="68D0B21D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11CA0317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ack</w:t>
            </w:r>
          </w:p>
        </w:tc>
        <w:tc>
          <w:tcPr>
            <w:tcW w:w="4820" w:type="dxa"/>
          </w:tcPr>
          <w:p w14:paraId="294DFB3F" w14:textId="2B9006DE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A41E2C" w:rsidRPr="00676750" w14:paraId="6584ABA1" w14:textId="2FAC6B44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234330F7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hite</w:t>
            </w:r>
          </w:p>
        </w:tc>
        <w:tc>
          <w:tcPr>
            <w:tcW w:w="4820" w:type="dxa"/>
          </w:tcPr>
          <w:p w14:paraId="049BDF35" w14:textId="53928334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A41E2C" w:rsidRPr="00676750" w14:paraId="425E00FE" w14:textId="6ACE9D03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2DB91D86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4820" w:type="dxa"/>
          </w:tcPr>
          <w:p w14:paraId="136A751A" w14:textId="36C0561B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4E6D7B" w:rsidRPr="00676750" w14:paraId="59E69431" w14:textId="77777777" w:rsidTr="00A81108">
        <w:trPr>
          <w:trHeight w:val="280"/>
        </w:trPr>
        <w:tc>
          <w:tcPr>
            <w:tcW w:w="8222" w:type="dxa"/>
            <w:gridSpan w:val="2"/>
            <w:shd w:val="clear" w:color="auto" w:fill="auto"/>
            <w:vAlign w:val="center"/>
          </w:tcPr>
          <w:p w14:paraId="25557141" w14:textId="18078EF6" w:rsidR="004E6D7B" w:rsidRPr="00676750" w:rsidRDefault="004E6D7B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arital status</w:t>
            </w:r>
          </w:p>
        </w:tc>
      </w:tr>
      <w:tr w:rsidR="00302CB5" w:rsidRPr="00676750" w14:paraId="04B4495A" w14:textId="761B2768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2A5BFDE2" w14:textId="080E21FB" w:rsidR="00302CB5" w:rsidRPr="00676750" w:rsidRDefault="00302CB5" w:rsidP="00302CB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gle/other</w:t>
            </w:r>
          </w:p>
        </w:tc>
        <w:tc>
          <w:tcPr>
            <w:tcW w:w="4820" w:type="dxa"/>
          </w:tcPr>
          <w:p w14:paraId="0AC3AD22" w14:textId="3635DD95" w:rsidR="00302CB5" w:rsidRPr="00676750" w:rsidRDefault="00302CB5" w:rsidP="00302CB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302CB5" w:rsidRPr="00676750" w14:paraId="7DE634A7" w14:textId="0FD597A5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136EBB3E" w14:textId="54914044" w:rsidR="00302CB5" w:rsidRPr="00676750" w:rsidRDefault="00302CB5" w:rsidP="00302CB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</w:t>
            </w:r>
            <w:r w:rsidRPr="00C00DE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ried</w:t>
            </w:r>
          </w:p>
        </w:tc>
        <w:tc>
          <w:tcPr>
            <w:tcW w:w="4820" w:type="dxa"/>
          </w:tcPr>
          <w:p w14:paraId="10274174" w14:textId="5C63C229" w:rsidR="00302CB5" w:rsidRPr="00676750" w:rsidRDefault="00302CB5" w:rsidP="00302CB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4E6D7B" w:rsidRPr="00676750" w14:paraId="54D0ADD9" w14:textId="77777777" w:rsidTr="0019769F">
        <w:trPr>
          <w:trHeight w:val="280"/>
        </w:trPr>
        <w:tc>
          <w:tcPr>
            <w:tcW w:w="8222" w:type="dxa"/>
            <w:gridSpan w:val="2"/>
            <w:shd w:val="clear" w:color="auto" w:fill="auto"/>
            <w:vAlign w:val="center"/>
          </w:tcPr>
          <w:p w14:paraId="5BF4AE54" w14:textId="2BAC5F1B" w:rsidR="004E6D7B" w:rsidRPr="00676750" w:rsidRDefault="004E6D7B" w:rsidP="00A41E2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reast.Adjusted.AJCC.6th.Stage</w:t>
            </w:r>
            <w:r w:rsidR="00D26289" w:rsidRPr="006767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Tumor stage)</w:t>
            </w:r>
          </w:p>
        </w:tc>
      </w:tr>
      <w:tr w:rsidR="00A41E2C" w:rsidRPr="00676750" w14:paraId="2A217AD3" w14:textId="464B8246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4F1EFD11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Ⅰ</w:t>
            </w:r>
          </w:p>
        </w:tc>
        <w:tc>
          <w:tcPr>
            <w:tcW w:w="4820" w:type="dxa"/>
          </w:tcPr>
          <w:p w14:paraId="59D1A041" w14:textId="70F884B0" w:rsidR="00A41E2C" w:rsidRPr="00676750" w:rsidRDefault="006D150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A41E2C" w:rsidRPr="00676750" w14:paraId="1D850875" w14:textId="59FDBBDF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6171C83E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4820" w:type="dxa"/>
          </w:tcPr>
          <w:p w14:paraId="761D472E" w14:textId="7500AB31" w:rsidR="00A41E2C" w:rsidRPr="00676750" w:rsidRDefault="006D150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</w:tr>
      <w:tr w:rsidR="00A41E2C" w:rsidRPr="00676750" w14:paraId="7ADB23A9" w14:textId="5C40A280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13A22E79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4820" w:type="dxa"/>
          </w:tcPr>
          <w:p w14:paraId="36A6ECD4" w14:textId="63833E5C" w:rsidR="00A41E2C" w:rsidRPr="00676750" w:rsidRDefault="006D150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</w:tr>
      <w:tr w:rsidR="00A41E2C" w:rsidRPr="00676750" w14:paraId="5194D606" w14:textId="3CD8632C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43F4073A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Ⅳ</w:t>
            </w:r>
          </w:p>
        </w:tc>
        <w:tc>
          <w:tcPr>
            <w:tcW w:w="4820" w:type="dxa"/>
          </w:tcPr>
          <w:p w14:paraId="546166E0" w14:textId="30A262B2" w:rsidR="00A41E2C" w:rsidRPr="00676750" w:rsidRDefault="006D150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</w:tr>
      <w:tr w:rsidR="004E6D7B" w:rsidRPr="00676750" w14:paraId="15BAD4C9" w14:textId="77777777" w:rsidTr="0044691B">
        <w:trPr>
          <w:trHeight w:val="280"/>
        </w:trPr>
        <w:tc>
          <w:tcPr>
            <w:tcW w:w="8222" w:type="dxa"/>
            <w:gridSpan w:val="2"/>
            <w:shd w:val="clear" w:color="auto" w:fill="auto"/>
            <w:vAlign w:val="center"/>
          </w:tcPr>
          <w:p w14:paraId="6273F640" w14:textId="093F8000" w:rsidR="004E6D7B" w:rsidRPr="00676750" w:rsidRDefault="004E6D7B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rgery</w:t>
            </w:r>
          </w:p>
        </w:tc>
      </w:tr>
      <w:tr w:rsidR="00A41E2C" w:rsidRPr="00676750" w14:paraId="69A57D8D" w14:textId="3FAA3366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27EED15F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820" w:type="dxa"/>
          </w:tcPr>
          <w:p w14:paraId="7F82A82B" w14:textId="264B9C05" w:rsidR="00A41E2C" w:rsidRPr="00676750" w:rsidRDefault="00676750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A41E2C" w:rsidRPr="00676750" w14:paraId="0BF49E0C" w14:textId="527A6AD6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0CCE87CE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820" w:type="dxa"/>
          </w:tcPr>
          <w:p w14:paraId="3D617F44" w14:textId="6AC34172" w:rsidR="00A41E2C" w:rsidRPr="00676750" w:rsidRDefault="00676750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4E6D7B" w:rsidRPr="00676750" w14:paraId="42608531" w14:textId="77777777" w:rsidTr="00EE6C1A">
        <w:trPr>
          <w:trHeight w:val="280"/>
        </w:trPr>
        <w:tc>
          <w:tcPr>
            <w:tcW w:w="8222" w:type="dxa"/>
            <w:gridSpan w:val="2"/>
            <w:shd w:val="clear" w:color="auto" w:fill="auto"/>
            <w:vAlign w:val="center"/>
          </w:tcPr>
          <w:p w14:paraId="15499186" w14:textId="557557B5" w:rsidR="004E6D7B" w:rsidRPr="00676750" w:rsidRDefault="007B2167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B21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adiotherapy</w:t>
            </w:r>
          </w:p>
        </w:tc>
      </w:tr>
      <w:tr w:rsidR="00A41E2C" w:rsidRPr="00676750" w14:paraId="35F5A8B2" w14:textId="605C2047" w:rsidTr="004E6D7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5EF68B94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4820" w:type="dxa"/>
          </w:tcPr>
          <w:p w14:paraId="494F360F" w14:textId="426BE328" w:rsidR="00A41E2C" w:rsidRPr="00676750" w:rsidRDefault="00676750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A41E2C" w:rsidRPr="00676750" w14:paraId="70640F2E" w14:textId="7ED9B75C" w:rsidTr="004E6D7B">
        <w:trPr>
          <w:trHeight w:val="28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574BB" w14:textId="77777777" w:rsidR="00A41E2C" w:rsidRPr="00676750" w:rsidRDefault="00A41E2C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15C436E" w14:textId="1CBBE3CE" w:rsidR="00A41E2C" w:rsidRPr="00676750" w:rsidRDefault="00676750" w:rsidP="00A41E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767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</w:tbl>
    <w:bookmarkEnd w:id="1"/>
    <w:p w14:paraId="2B3B02A5" w14:textId="23CFCEA5" w:rsidR="001A1AD4" w:rsidRPr="00676750" w:rsidRDefault="00302CB5" w:rsidP="00302CB5">
      <w:pPr>
        <w:rPr>
          <w:rFonts w:ascii="Times New Roman" w:hAnsi="Times New Roman" w:cs="Times New Roman"/>
          <w:sz w:val="22"/>
          <w:szCs w:val="22"/>
        </w:rPr>
      </w:pPr>
      <w:r w:rsidRPr="00302CB5">
        <w:rPr>
          <w:rFonts w:ascii="Times New Roman" w:hAnsi="Times New Roman" w:cs="Times New Roman"/>
          <w:sz w:val="22"/>
          <w:szCs w:val="22"/>
        </w:rPr>
        <w:t>HDSS: heart disease specific survival</w:t>
      </w:r>
    </w:p>
    <w:sectPr w:rsidR="001A1AD4" w:rsidRPr="00676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417B5" w14:textId="77777777" w:rsidR="00D8199D" w:rsidRDefault="00D8199D" w:rsidP="002509DF">
      <w:r>
        <w:separator/>
      </w:r>
    </w:p>
  </w:endnote>
  <w:endnote w:type="continuationSeparator" w:id="0">
    <w:p w14:paraId="484F814E" w14:textId="77777777" w:rsidR="00D8199D" w:rsidRDefault="00D8199D" w:rsidP="00250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6E0D5" w14:textId="77777777" w:rsidR="00D8199D" w:rsidRDefault="00D8199D" w:rsidP="002509DF">
      <w:r>
        <w:separator/>
      </w:r>
    </w:p>
  </w:footnote>
  <w:footnote w:type="continuationSeparator" w:id="0">
    <w:p w14:paraId="7A164FF0" w14:textId="77777777" w:rsidR="00D8199D" w:rsidRDefault="00D8199D" w:rsidP="00250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09"/>
    <w:rsid w:val="001A1AD4"/>
    <w:rsid w:val="002509DF"/>
    <w:rsid w:val="00302CB5"/>
    <w:rsid w:val="003108A2"/>
    <w:rsid w:val="00386475"/>
    <w:rsid w:val="00394AFF"/>
    <w:rsid w:val="004E6D7B"/>
    <w:rsid w:val="00657802"/>
    <w:rsid w:val="00676750"/>
    <w:rsid w:val="006A50CE"/>
    <w:rsid w:val="006D150C"/>
    <w:rsid w:val="00712E09"/>
    <w:rsid w:val="007B2167"/>
    <w:rsid w:val="008E18E6"/>
    <w:rsid w:val="009D2C71"/>
    <w:rsid w:val="00A41E2C"/>
    <w:rsid w:val="00B8690C"/>
    <w:rsid w:val="00BE46D5"/>
    <w:rsid w:val="00C2065B"/>
    <w:rsid w:val="00D26289"/>
    <w:rsid w:val="00D8199D"/>
    <w:rsid w:val="00EB2FF4"/>
    <w:rsid w:val="00F00E0E"/>
    <w:rsid w:val="00FE6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7E699"/>
  <w15:chartTrackingRefBased/>
  <w15:docId w15:val="{3134F0BD-093E-435E-9484-FF6B10933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E0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qFormat/>
    <w:rsid w:val="00712E0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712E0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09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0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09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后一颗子弹留给 我</dc:creator>
  <cp:keywords/>
  <dc:description/>
  <cp:lastModifiedBy>Lorn Fraser</cp:lastModifiedBy>
  <cp:revision>2</cp:revision>
  <dcterms:created xsi:type="dcterms:W3CDTF">2022-08-19T14:27:00Z</dcterms:created>
  <dcterms:modified xsi:type="dcterms:W3CDTF">2022-08-19T14:27:00Z</dcterms:modified>
</cp:coreProperties>
</file>